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77662" w14:textId="71A33784" w:rsidR="00261B04" w:rsidRPr="00797351" w:rsidRDefault="00261B04" w:rsidP="00261B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B6ECE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D867E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.</w:t>
      </w:r>
      <w:r w:rsidRPr="00797351">
        <w:rPr>
          <w:rFonts w:ascii="Times New Roman" w:hAnsi="Times New Roman" w:cs="Times New Roman"/>
          <w:sz w:val="24"/>
          <w:szCs w:val="24"/>
          <w:lang w:val="en-US"/>
        </w:rPr>
        <w:t xml:space="preserve"> Search strategy in each database.</w:t>
      </w:r>
    </w:p>
    <w:tbl>
      <w:tblPr>
        <w:tblStyle w:val="Tabelacomgrade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5153"/>
        <w:gridCol w:w="1175"/>
      </w:tblGrid>
      <w:tr w:rsidR="00261B04" w:rsidRPr="00F8623C" w14:paraId="6D1D5011" w14:textId="77777777" w:rsidTr="00616BC1">
        <w:trPr>
          <w:trHeight w:val="698"/>
        </w:trPr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55E4D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F7B80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1BAEF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261B04" w:rsidRPr="00F8623C" w14:paraId="7C742A59" w14:textId="77777777" w:rsidTr="00616BC1">
        <w:trPr>
          <w:trHeight w:val="723"/>
        </w:trPr>
        <w:tc>
          <w:tcPr>
            <w:tcW w:w="12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59616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B91D9" w14:textId="77777777" w:rsidR="00261B04" w:rsidRPr="00F8623C" w:rsidRDefault="00261B04" w:rsidP="00616BC1">
            <w:pPr>
              <w:spacing w:before="2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1: ((ProRoot MTA[MeSH Terms]) OR (ProRoot MTA) OR (Pro Root MTA) OR (pro-root MTA) OR (Proroot MTA) OR (proroot MTA) 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8623C">
              <w:rPr>
                <w:rFonts w:ascii="Times New Roman" w:hAnsi="Times New Roman" w:cs="Times New Roman"/>
                <w:lang w:val="en-US"/>
              </w:rPr>
              <w:t>(mineral trioxide aggregate[MeSH Terms]) OR (mineral trioxide aggregate)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71316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5</w:t>
            </w:r>
          </w:p>
        </w:tc>
      </w:tr>
      <w:tr w:rsidR="00261B04" w:rsidRPr="00F8623C" w14:paraId="0E7AAD13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9A62D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8B9FB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2: ((pulpotomy[MeSH Terms]) OR (pulpotomy) OR (vital pulp therapy)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39D68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43</w:t>
            </w:r>
          </w:p>
        </w:tc>
      </w:tr>
      <w:tr w:rsidR="00261B04" w:rsidRPr="00F8623C" w14:paraId="2751F802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E62FC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8100C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3: ((permanent teeth) OR (dentition, permanent[MeSH Terms]) OR (secondary dentition)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C8689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88</w:t>
            </w:r>
          </w:p>
        </w:tc>
      </w:tr>
      <w:tr w:rsidR="00261B04" w:rsidRPr="00F8623C" w14:paraId="7831CFD2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42E16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8AECD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#1 AND #2 AND #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6B9C6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6</w:t>
            </w:r>
          </w:p>
        </w:tc>
      </w:tr>
      <w:tr w:rsidR="00261B04" w:rsidRPr="00F8623C" w14:paraId="2B05DD1C" w14:textId="77777777" w:rsidTr="00616BC1">
        <w:trPr>
          <w:trHeight w:val="698"/>
        </w:trPr>
        <w:tc>
          <w:tcPr>
            <w:tcW w:w="12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EA4E6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8DDE7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1: "ProRoot MTA" OR "Pro Root MTA" OR "pro-root MTA" OR "Proroot MTA" OR "proroot MTA" OR "mineral trioxide aggregate" in Title Abstract Keyword 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5B24C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261B04" w:rsidRPr="00F8623C" w14:paraId="7D716FCF" w14:textId="77777777" w:rsidTr="00616BC1">
        <w:trPr>
          <w:trHeight w:val="6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04A4C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F1841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 xml:space="preserve">#2: pulpotomy OR "vital pulp therapy" in Title Abstract Keyword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25CDE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261B04" w:rsidRPr="00F8623C" w14:paraId="23BFFE2B" w14:textId="77777777" w:rsidTr="00616BC1">
        <w:trPr>
          <w:trHeight w:val="6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B5D20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05118" w14:textId="77777777" w:rsidR="00261B04" w:rsidRPr="00F8623C" w:rsidRDefault="00261B04" w:rsidP="00616BC1">
            <w:pPr>
              <w:pStyle w:val="Corpodetexto"/>
              <w:rPr>
                <w:sz w:val="22"/>
                <w:szCs w:val="22"/>
              </w:rPr>
            </w:pPr>
            <w:r w:rsidRPr="00F8623C">
              <w:rPr>
                <w:sz w:val="22"/>
                <w:szCs w:val="22"/>
              </w:rPr>
              <w:t>#3:  "permanent teeth" OR "permanent dentition" OR "secondary dentition" in Title Abstract Keyword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3CF99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9</w:t>
            </w:r>
          </w:p>
        </w:tc>
      </w:tr>
      <w:tr w:rsidR="00261B04" w:rsidRPr="00F8623C" w14:paraId="7CBB4551" w14:textId="77777777" w:rsidTr="00616BC1">
        <w:trPr>
          <w:trHeight w:val="6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68C71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69635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#1 AND #2 AND #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D29DA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</w:tr>
      <w:tr w:rsidR="00261B04" w:rsidRPr="00F8623C" w14:paraId="4AC3443D" w14:textId="77777777" w:rsidTr="00616BC1">
        <w:trPr>
          <w:trHeight w:val="698"/>
        </w:trPr>
        <w:tc>
          <w:tcPr>
            <w:tcW w:w="12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F2C50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3C484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 xml:space="preserve">#1: TITLE-ABS-KEY("ProRoot MTA") OR TITLE-ABS-KEY("Pro Root MTA") OR TITLE-ABS-KEY("pro-root MTA") OR TITLE-ABS-KEY("Proroot MTA") OR TITLE-ABS-KEY("proroot MTA") OR TITLE-ABS-KEY("mineral trioxide aggregate")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6D26C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0</w:t>
            </w:r>
          </w:p>
        </w:tc>
      </w:tr>
      <w:tr w:rsidR="00261B04" w:rsidRPr="00F8623C" w14:paraId="53B13326" w14:textId="77777777" w:rsidTr="00616BC1">
        <w:trPr>
          <w:trHeight w:val="6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DAB2E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CE771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2: TITLE-ABS-KEY(pulpotomy) OR TITLE-ABS-KEY(vital pulp therapy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7AAD3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5</w:t>
            </w:r>
          </w:p>
        </w:tc>
      </w:tr>
      <w:tr w:rsidR="00261B04" w:rsidRPr="00F8623C" w14:paraId="17BB4F68" w14:textId="77777777" w:rsidTr="00616BC1">
        <w:trPr>
          <w:trHeight w:val="6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4121E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7F685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3: TITLE-ABS-KEY("permanent teeth") OR TITLE-ABS-KEY("permanent dentition") OR TITLE-ABS-KEY("secondary dentition"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91C31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134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261B04" w:rsidRPr="00F8623C" w14:paraId="5E18E57A" w14:textId="77777777" w:rsidTr="00616BC1">
        <w:trPr>
          <w:trHeight w:val="69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206D3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C8F6B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#1 AND #2 AND #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6A948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135</w:t>
            </w:r>
          </w:p>
        </w:tc>
      </w:tr>
      <w:tr w:rsidR="00261B04" w:rsidRPr="00F8623C" w14:paraId="46F75AD9" w14:textId="77777777" w:rsidTr="00616BC1">
        <w:trPr>
          <w:trHeight w:val="723"/>
        </w:trPr>
        <w:tc>
          <w:tcPr>
            <w:tcW w:w="12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86D9B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1CFEA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1: TS=("ProRoot MTA" OR "Pro Root MTA" OR "pro-root MTA" OR "Proroot MTA" OR "proroot MTA" OR "mineral trioxide aggregate"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2208A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9</w:t>
            </w:r>
          </w:p>
        </w:tc>
      </w:tr>
      <w:tr w:rsidR="00261B04" w:rsidRPr="00F8623C" w14:paraId="7004FBEF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51578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55FE1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2: TS=(pulpotomy OR "vital pulp therapy"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C18ED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17</w:t>
            </w:r>
          </w:p>
        </w:tc>
      </w:tr>
      <w:tr w:rsidR="00261B04" w:rsidRPr="00F8623C" w14:paraId="4891447C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1F6BD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36E54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3: TS=("permanent teeth" OR "permanent dentition" OR "secondary dentition"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C52CC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3</w:t>
            </w:r>
          </w:p>
        </w:tc>
      </w:tr>
      <w:tr w:rsidR="00261B04" w:rsidRPr="00F8623C" w14:paraId="515954AB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D23DD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58E75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#1 AND #2 AND #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6E8B0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</w:tr>
      <w:tr w:rsidR="00261B04" w:rsidRPr="00F8623C" w14:paraId="3BC6BEE6" w14:textId="77777777" w:rsidTr="00616BC1">
        <w:trPr>
          <w:trHeight w:val="723"/>
        </w:trPr>
        <w:tc>
          <w:tcPr>
            <w:tcW w:w="12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20ED1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F5AF1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 xml:space="preserve">#1: 'proroot mta'/exp OR 'proroot mta'/exp OR 'Pro Root MTA'/exp OR 'pro-root MTA'/exp OR 'Proroot MTA'/exp OR 'proroot MTA'/exp OR 'mineral trioxide aggregate'/exp OR 'mineral trioxide aggregate'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0A27F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8</w:t>
            </w:r>
          </w:p>
        </w:tc>
      </w:tr>
      <w:tr w:rsidR="00261B04" w:rsidRPr="00F8623C" w14:paraId="51F62B44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65273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5D7E5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2: 'pulpotomy'/exp OR pulpotomy OR 'vital pulp therapy'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86F63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261B04" w:rsidRPr="00F8623C" w14:paraId="14A5D615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6A4BF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B1373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3: 'permanent teeth'/exp OR 'permanent teeth' OR 'permanent dentition'/exp OR 'permanent dentition' OR 'secondary dentition'/exp OR 'secondary dentition'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5D128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261B04" w:rsidRPr="00F8623C" w14:paraId="3E27E5F3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2A27F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0A4D3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#1 AND #2 AND #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FFF75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7</w:t>
            </w:r>
          </w:p>
        </w:tc>
      </w:tr>
      <w:tr w:rsidR="00261B04" w:rsidRPr="00F8623C" w14:paraId="36E693EF" w14:textId="77777777" w:rsidTr="00616BC1">
        <w:trPr>
          <w:trHeight w:val="723"/>
        </w:trPr>
        <w:tc>
          <w:tcPr>
            <w:tcW w:w="12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D68D5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Science Direct</w:t>
            </w: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B66C7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 xml:space="preserve">#1: "ProRoot MTA" OR "Pro Root MTA" OR "pro-root MTA" OR "Proroot MTA" OR "proroot MTA" OR "mineral trioxide aggregate"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2D15B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12196</w:t>
            </w:r>
          </w:p>
        </w:tc>
      </w:tr>
      <w:tr w:rsidR="00261B04" w:rsidRPr="00F8623C" w14:paraId="6D44437A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605AD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48D1F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2: pulpotomy OR "vital pulp therapy"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6BED8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2273</w:t>
            </w:r>
          </w:p>
        </w:tc>
      </w:tr>
      <w:tr w:rsidR="00261B04" w:rsidRPr="00F8623C" w14:paraId="5B204C6A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D8572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5566F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8623C">
              <w:rPr>
                <w:rFonts w:ascii="Times New Roman" w:hAnsi="Times New Roman" w:cs="Times New Roman"/>
                <w:lang w:val="en-US"/>
              </w:rPr>
              <w:t>#3: “permanent teeth" OR "permanent dentition" OR "secondary dentition"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1A915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623C">
              <w:rPr>
                <w:rFonts w:ascii="Times New Roman" w:hAnsi="Times New Roman" w:cs="Times New Roman"/>
              </w:rPr>
              <w:t>18695</w:t>
            </w:r>
          </w:p>
        </w:tc>
      </w:tr>
      <w:tr w:rsidR="00261B04" w:rsidRPr="00F8623C" w14:paraId="49849AAF" w14:textId="77777777" w:rsidTr="00616BC1">
        <w:trPr>
          <w:trHeight w:val="7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06AC9" w14:textId="77777777" w:rsidR="00261B04" w:rsidRPr="00F8623C" w:rsidRDefault="00261B04" w:rsidP="00616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D4030" w14:textId="77777777" w:rsidR="00261B04" w:rsidRPr="00F8623C" w:rsidRDefault="00261B04" w:rsidP="00616BC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623C">
              <w:rPr>
                <w:rFonts w:ascii="Times New Roman" w:hAnsi="Times New Roman" w:cs="Times New Roman"/>
                <w:b/>
                <w:bCs/>
              </w:rPr>
              <w:t>#1 AND #2 AND #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460DC" w14:textId="77777777" w:rsidR="00261B04" w:rsidRPr="00F8623C" w:rsidRDefault="00261B04" w:rsidP="00616B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0</w:t>
            </w:r>
          </w:p>
        </w:tc>
      </w:tr>
    </w:tbl>
    <w:p w14:paraId="7F2EFF57" w14:textId="77777777" w:rsidR="00261B04" w:rsidRDefault="00261B04" w:rsidP="00261B04">
      <w:pPr>
        <w:rPr>
          <w:lang w:val="en-US"/>
        </w:rPr>
      </w:pPr>
    </w:p>
    <w:p w14:paraId="22D7546D" w14:textId="77777777" w:rsidR="007B6411" w:rsidRDefault="007B6411"/>
    <w:sectPr w:rsidR="007B64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B04"/>
    <w:rsid w:val="00261B04"/>
    <w:rsid w:val="007B6411"/>
    <w:rsid w:val="00A939C0"/>
    <w:rsid w:val="00AB6ECE"/>
    <w:rsid w:val="00CC1955"/>
    <w:rsid w:val="00FC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42E9D7"/>
  <w15:chartTrackingRefBased/>
  <w15:docId w15:val="{06C9183F-423B-714B-87A6-D0F7E53B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B04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99"/>
    <w:unhideWhenUsed/>
    <w:rsid w:val="00261B04"/>
    <w:pPr>
      <w:spacing w:after="0" w:line="276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99"/>
    <w:rsid w:val="00261B04"/>
    <w:rPr>
      <w:rFonts w:ascii="Times New Roman" w:hAnsi="Times New Roman" w:cs="Times New Roman"/>
      <w:lang w:val="en-US"/>
    </w:rPr>
  </w:style>
  <w:style w:type="table" w:styleId="Tabelacomgrade">
    <w:name w:val="Table Grid"/>
    <w:basedOn w:val="Tabelanormal"/>
    <w:uiPriority w:val="39"/>
    <w:rsid w:val="00261B04"/>
    <w:pPr>
      <w:jc w:val="center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m Paula</dc:creator>
  <cp:keywords/>
  <dc:description/>
  <cp:lastModifiedBy>Karem Paula</cp:lastModifiedBy>
  <cp:revision>2</cp:revision>
  <dcterms:created xsi:type="dcterms:W3CDTF">2023-07-04T14:17:00Z</dcterms:created>
  <dcterms:modified xsi:type="dcterms:W3CDTF">2023-07-04T14:21:00Z</dcterms:modified>
</cp:coreProperties>
</file>